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83F77" w14:textId="77777777" w:rsidR="00782338" w:rsidRDefault="00782338" w:rsidP="00782338">
      <w:pPr>
        <w:spacing w:line="480" w:lineRule="auto"/>
        <w:jc w:val="both"/>
        <w:rPr>
          <w:rFonts w:eastAsiaTheme="minorEastAsia"/>
          <w:b/>
          <w:iCs/>
          <w:caps/>
        </w:rPr>
      </w:pPr>
      <w:r w:rsidRPr="002B2DAF">
        <w:rPr>
          <w:rFonts w:eastAsiaTheme="minorEastAsia"/>
          <w:b/>
          <w:iCs/>
          <w:caps/>
        </w:rPr>
        <w:t>Supplemental materials</w:t>
      </w:r>
    </w:p>
    <w:p w14:paraId="6661CA39" w14:textId="7C8A07D6" w:rsidR="00D938D5" w:rsidRPr="002B2DAF" w:rsidRDefault="00D938D5" w:rsidP="00782338">
      <w:pPr>
        <w:spacing w:line="480" w:lineRule="auto"/>
        <w:jc w:val="both"/>
        <w:rPr>
          <w:rFonts w:eastAsiaTheme="minorEastAsia"/>
          <w:b/>
          <w:iCs/>
          <w:caps/>
        </w:rPr>
      </w:pPr>
    </w:p>
    <w:p w14:paraId="7026B593" w14:textId="1810C9A8" w:rsidR="00D938D5" w:rsidRDefault="00D938D5" w:rsidP="00782338">
      <w:pPr>
        <w:spacing w:line="480" w:lineRule="auto"/>
        <w:ind w:firstLine="360"/>
        <w:jc w:val="both"/>
        <w:rPr>
          <w:rFonts w:eastAsiaTheme="minorEastAsia"/>
          <w:b/>
          <w:iCs/>
        </w:rPr>
      </w:pPr>
      <w:r w:rsidRPr="00D938D5">
        <w:rPr>
          <w:rFonts w:eastAsiaTheme="minorEastAsia"/>
          <w:b/>
          <w:iCs/>
          <w:u w:val="single"/>
        </w:rPr>
        <w:t>Supplement 1</w:t>
      </w:r>
    </w:p>
    <w:p w14:paraId="5A078D6C" w14:textId="77777777" w:rsidR="00782338" w:rsidRPr="002B2DAF" w:rsidRDefault="00782338" w:rsidP="00782338">
      <w:pPr>
        <w:spacing w:line="480" w:lineRule="auto"/>
        <w:ind w:firstLine="360"/>
        <w:jc w:val="both"/>
        <w:rPr>
          <w:rFonts w:eastAsiaTheme="minorEastAsia"/>
        </w:rPr>
      </w:pPr>
      <w:r w:rsidRPr="002B2DAF">
        <w:rPr>
          <w:rFonts w:eastAsiaTheme="minorEastAsia"/>
          <w:b/>
          <w:iCs/>
        </w:rPr>
        <w:t xml:space="preserve">Qualitative exploration of the model.  </w:t>
      </w:r>
      <w:r w:rsidRPr="002B2DAF">
        <w:rPr>
          <w:rFonts w:eastAsiaTheme="minorEastAsia"/>
        </w:rPr>
        <w:t>To approximate the effective reproduction number (</w:t>
      </w:r>
      <m:oMath>
        <m:r>
          <m:rPr>
            <m:scr m:val="script"/>
          </m:rPr>
          <w:rPr>
            <w:rFonts w:ascii="Cambria Math" w:eastAsiaTheme="minorEastAsia" w:hAnsi="Cambria Math"/>
          </w:rPr>
          <m:t>R</m:t>
        </m:r>
      </m:oMath>
      <w:r w:rsidRPr="002B2DAF">
        <w:rPr>
          <w:rFonts w:eastAsiaTheme="minorEastAsia"/>
        </w:rPr>
        <w:t xml:space="preserve">) as a function of model parameters, we made the following simplifying assumptions: </w:t>
      </w:r>
    </w:p>
    <w:p w14:paraId="6EC9563A" w14:textId="77777777" w:rsidR="00782338" w:rsidRPr="002B2DAF" w:rsidRDefault="00782338" w:rsidP="00782338">
      <w:pPr>
        <w:pStyle w:val="ListParagraph"/>
        <w:numPr>
          <w:ilvl w:val="0"/>
          <w:numId w:val="1"/>
        </w:numPr>
        <w:spacing w:line="480" w:lineRule="auto"/>
        <w:contextualSpacing w:val="0"/>
        <w:jc w:val="both"/>
        <w:rPr>
          <w:rFonts w:eastAsiaTheme="minorEastAsia"/>
        </w:rPr>
      </w:pPr>
      <w:bookmarkStart w:id="0" w:name="_GoBack"/>
      <w:bookmarkEnd w:id="0"/>
      <w:r w:rsidRPr="002B2DAF">
        <w:rPr>
          <w:rFonts w:eastAsiaTheme="minorEastAsia"/>
        </w:rPr>
        <w:t xml:space="preserve">early in the epidemic, the number of infected and recovered individuals is small relative to the number of susceptibles, leading to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S</m:t>
            </m:r>
          </m:num>
          <m:den>
            <m:r>
              <w:rPr>
                <w:rFonts w:ascii="Cambria Math" w:eastAsiaTheme="minorEastAsia" w:hAnsi="Cambria Math"/>
              </w:rPr>
              <m:t>S+I+R</m:t>
            </m:r>
          </m:den>
        </m:f>
        <m:r>
          <w:rPr>
            <w:rFonts w:ascii="Cambria Math" w:eastAsiaTheme="minorEastAsia" w:hAnsi="Cambria Math"/>
          </w:rPr>
          <m:t>≅1</m:t>
        </m:r>
      </m:oMath>
      <w:r w:rsidRPr="002B2DAF">
        <w:rPr>
          <w:rFonts w:eastAsiaTheme="minorEastAsia"/>
        </w:rPr>
        <w:t xml:space="preserve">. </w:t>
      </w:r>
    </w:p>
    <w:p w14:paraId="3CFDE1C9" w14:textId="77777777" w:rsidR="00782338" w:rsidRPr="002B2DAF" w:rsidRDefault="00782338" w:rsidP="00782338">
      <w:pPr>
        <w:pStyle w:val="ListParagraph"/>
        <w:numPr>
          <w:ilvl w:val="0"/>
          <w:numId w:val="1"/>
        </w:numPr>
        <w:spacing w:line="480" w:lineRule="auto"/>
        <w:contextualSpacing w:val="0"/>
        <w:jc w:val="both"/>
        <w:rPr>
          <w:rFonts w:eastAsiaTheme="minorEastAsia"/>
        </w:rPr>
      </w:pPr>
      <w:r w:rsidRPr="002B2DAF">
        <w:rPr>
          <w:rFonts w:eastAsiaTheme="minorEastAsia"/>
        </w:rPr>
        <w:t>the rate of natural deaths (</w:t>
      </w:r>
      <m:oMath>
        <m:r>
          <w:rPr>
            <w:rFonts w:ascii="Cambria Math" w:eastAsiaTheme="minorEastAsia" w:hAnsi="Cambria Math"/>
          </w:rPr>
          <m:t>μ</m:t>
        </m:r>
      </m:oMath>
      <w:r w:rsidRPr="002B2DAF">
        <w:rPr>
          <w:rFonts w:eastAsiaTheme="minorEastAsia"/>
        </w:rPr>
        <w:t>) is small relative to the rate of disease recovery (</w:t>
      </w:r>
      <m:oMath>
        <m:r>
          <w:rPr>
            <w:rFonts w:ascii="Cambria Math" w:eastAsiaTheme="minorEastAsia" w:hAnsi="Cambria Math"/>
          </w:rPr>
          <m:t>δ</m:t>
        </m:r>
      </m:oMath>
      <w:r w:rsidRPr="002B2DAF">
        <w:rPr>
          <w:rFonts w:eastAsiaTheme="minorEastAsia"/>
        </w:rPr>
        <w:t xml:space="preserve">), </w:t>
      </w:r>
      <m:oMath>
        <m:r>
          <w:rPr>
            <w:rFonts w:ascii="Cambria Math" w:eastAsiaTheme="minorEastAsia" w:hAnsi="Cambria Math"/>
          </w:rPr>
          <m:t>μ≪δ</m:t>
        </m:r>
      </m:oMath>
      <w:r w:rsidRPr="002B2DAF">
        <w:rPr>
          <w:rFonts w:eastAsiaTheme="minorEastAsia"/>
        </w:rPr>
        <w:t xml:space="preserve">. Realistic assumptions (14 day average duration of illness and 26,000 deaths annually in the population of 4.4 million) yield </w:t>
      </w:r>
      <m:oMath>
        <m:r>
          <w:rPr>
            <w:rFonts w:ascii="Cambria Math" w:eastAsiaTheme="minorEastAsia" w:hAnsi="Cambria Math"/>
          </w:rPr>
          <m:t xml:space="preserve">μ=0.000016 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days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  <w:r w:rsidRPr="002B2DAF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 xml:space="preserve">δ=0.071 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days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  <w:r w:rsidRPr="002B2DAF">
        <w:rPr>
          <w:rFonts w:eastAsiaTheme="minorEastAsia"/>
        </w:rPr>
        <w:t xml:space="preserve"> (&gt;4400 fold greater), justifying this simplification.</w:t>
      </w:r>
    </w:p>
    <w:p w14:paraId="72CBB974" w14:textId="77777777" w:rsidR="00782338" w:rsidRPr="002B2DAF" w:rsidRDefault="00782338" w:rsidP="00782338">
      <w:pPr>
        <w:spacing w:line="480" w:lineRule="auto"/>
        <w:jc w:val="both"/>
        <w:rPr>
          <w:rFonts w:eastAsiaTheme="minorEastAsia"/>
        </w:rPr>
      </w:pPr>
      <w:r w:rsidRPr="002B2DAF">
        <w:rPr>
          <w:rFonts w:eastAsiaTheme="minorEastAsia"/>
        </w:rPr>
        <w:t>Under these simplifying assumptions, it can be shown that:</w:t>
      </w:r>
    </w:p>
    <w:p w14:paraId="0C968464" w14:textId="77777777" w:rsidR="00782338" w:rsidRPr="002B2DAF" w:rsidRDefault="00E209B7" w:rsidP="00782338">
      <w:pPr>
        <w:spacing w:line="480" w:lineRule="auto"/>
        <w:ind w:left="3544" w:hanging="3544"/>
        <w:jc w:val="both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eastAsiaTheme="minorEastAsia" w:hAnsi="Cambria Math"/>
                </w:rPr>
                <m:t>R</m:t>
              </m:r>
            </m:e>
            <m:sub/>
          </m:sSub>
          <m:r>
            <w:rPr>
              <w:rFonts w:ascii="Cambria Math" w:eastAsiaTheme="minorEastAsia" w:hAnsi="Cambria Math"/>
            </w:rPr>
            <m:t>≅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βθ</m:t>
              </m:r>
            </m:num>
            <m:den>
              <m:r>
                <w:rPr>
                  <w:rFonts w:ascii="Cambria Math" w:eastAsiaTheme="minorEastAsia" w:hAnsi="Cambria Math"/>
                </w:rPr>
                <m:t>δ</m:t>
              </m:r>
            </m:den>
          </m:f>
        </m:oMath>
      </m:oMathPara>
    </w:p>
    <w:p w14:paraId="05619D84" w14:textId="77777777" w:rsidR="00782338" w:rsidRPr="002B2DAF" w:rsidRDefault="00782338" w:rsidP="00782338">
      <w:pPr>
        <w:spacing w:line="480" w:lineRule="auto"/>
        <w:jc w:val="both"/>
        <w:rPr>
          <w:rFonts w:eastAsiaTheme="minorEastAsia"/>
        </w:rPr>
      </w:pPr>
    </w:p>
    <w:p w14:paraId="0CE47260" w14:textId="77777777" w:rsidR="00782338" w:rsidRPr="002B2DAF" w:rsidRDefault="00782338" w:rsidP="00782338">
      <w:pPr>
        <w:spacing w:line="480" w:lineRule="auto"/>
        <w:jc w:val="both"/>
        <w:rPr>
          <w:rFonts w:eastAsiaTheme="minorEastAsia"/>
        </w:rPr>
      </w:pPr>
      <w:r w:rsidRPr="002B2DAF">
        <w:rPr>
          <w:rFonts w:eastAsiaTheme="minorEastAsia"/>
        </w:rPr>
        <w:t>We remark that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/>
              </w:rPr>
              <m:t>R</m:t>
            </m:r>
          </m:e>
          <m:sub/>
        </m:sSub>
      </m:oMath>
      <w:r w:rsidRPr="002B2DAF">
        <w:rPr>
          <w:rFonts w:eastAsiaTheme="minorEastAsia"/>
        </w:rPr>
        <w:t xml:space="preserve"> for our model is similar to that of the familiar SIR model without waning immunity or vital dynamics </w:t>
      </w:r>
      <w:r w:rsidRPr="002B2DAF">
        <w:rPr>
          <w:rFonts w:eastAsiaTheme="minorEastAsia"/>
        </w:rPr>
        <w:fldChar w:fldCharType="begin"/>
      </w:r>
      <w:r w:rsidRPr="002B2DAF">
        <w:rPr>
          <w:rFonts w:eastAsiaTheme="minorEastAsia"/>
        </w:rPr>
        <w:instrText xml:space="preserve"> ADDIN EN.CITE &lt;EndNote&gt;&lt;Cite&gt;&lt;Author&gt;Okuwa&lt;/Author&gt;&lt;Year&gt;2019&lt;/Year&gt;&lt;RecNum&gt;13&lt;/RecNum&gt;&lt;DisplayText&gt;(53)&lt;/DisplayText&gt;&lt;record&gt;&lt;rec-number&gt;13&lt;/rec-number&gt;&lt;foreign-keys&gt;&lt;key app="EN" db-id="0zpe2pdaef2d59epz2r5fsza55xdaavsp9rp" timestamp="1596420433"&gt;13&lt;/key&gt;&lt;/foreign-keys&gt;&lt;ref-type name="Journal Article"&gt;17&lt;/ref-type&gt;&lt;contributors&gt;&lt;authors&gt;&lt;author&gt;Okuwa, K.&lt;/author&gt;&lt;author&gt;Inaba, H.&lt;/author&gt;&lt;author&gt;Kuniya, T.&lt;/author&gt;&lt;/authors&gt;&lt;/contributors&gt;&lt;auth-address&gt;Graduate School of Mathematical Sciences, The University of Tokyo, 3-8-1 Komaba Meguro-ku Tokyo 153-8914 Japan.&amp;#xD;Graduate School of System Informatics, Kobe University, 1-1 Rokkodai-cho, Nada-ku, Kobe 657-8501 Japan.&lt;/auth-address&gt;&lt;titles&gt;&lt;title&gt;Mathematical analysis for an age-structured SIRS epidemic model&lt;/title&gt;&lt;secondary-title&gt;Math Biosci Eng&lt;/secondary-title&gt;&lt;/titles&gt;&lt;periodical&gt;&lt;full-title&gt;Math Biosci Eng&lt;/full-title&gt;&lt;/periodical&gt;&lt;pages&gt;6071-6102&lt;/pages&gt;&lt;volume&gt;16&lt;/volume&gt;&lt;number&gt;5&lt;/number&gt;&lt;keywords&gt;&lt;keyword&gt;*SIRS epidemic&lt;/keyword&gt;&lt;keyword&gt;*age structure&lt;/keyword&gt;&lt;keyword&gt;*basic reproduction number&lt;/keyword&gt;&lt;keyword&gt;*compact attractor&lt;/keyword&gt;&lt;keyword&gt;*forward bifurcation&lt;/keyword&gt;&lt;keyword&gt;*persistence&lt;/keyword&gt;&lt;/keywords&gt;&lt;dates&gt;&lt;year&gt;2019&lt;/year&gt;&lt;pub-dates&gt;&lt;date&gt;Jul 2&lt;/date&gt;&lt;/pub-dates&gt;&lt;/dates&gt;&lt;isbn&gt;1551-0018 (Electronic)&amp;#xD;1547-1063 (Linking)&lt;/isbn&gt;&lt;accession-num&gt;31499753&lt;/accession-num&gt;&lt;urls&gt;&lt;related-urls&gt;&lt;url&gt;https://www.ncbi.nlm.nih.gov/pubmed/31499753&lt;/url&gt;&lt;/related-urls&gt;&lt;/urls&gt;&lt;electronic-resource-num&gt;10.3934/mbe.2019304&lt;/electronic-resource-num&gt;&lt;/record&gt;&lt;/Cite&gt;&lt;/EndNote&gt;</w:instrText>
      </w:r>
      <w:r w:rsidRPr="002B2DAF">
        <w:rPr>
          <w:rFonts w:eastAsiaTheme="minorEastAsia"/>
        </w:rPr>
        <w:fldChar w:fldCharType="separate"/>
      </w:r>
      <w:r w:rsidRPr="002B2DAF">
        <w:rPr>
          <w:rFonts w:eastAsiaTheme="minorEastAsia"/>
          <w:noProof/>
        </w:rPr>
        <w:t>(53)</w:t>
      </w:r>
      <w:r w:rsidRPr="002B2DAF">
        <w:rPr>
          <w:rFonts w:eastAsiaTheme="minorEastAsia"/>
        </w:rPr>
        <w:fldChar w:fldCharType="end"/>
      </w:r>
      <w:r w:rsidRPr="002B2DAF">
        <w:rPr>
          <w:rFonts w:eastAsiaTheme="minorEastAsia"/>
        </w:rPr>
        <w:t xml:space="preserve">. These similarities arise because the time scale of the epidemic is much shorter than the demographic time scale. </w:t>
      </w:r>
    </w:p>
    <w:p w14:paraId="330480CD" w14:textId="77777777" w:rsidR="00782338" w:rsidRPr="002B2DAF" w:rsidRDefault="00782338" w:rsidP="00782338">
      <w:pPr>
        <w:spacing w:line="480" w:lineRule="auto"/>
        <w:ind w:firstLine="720"/>
        <w:jc w:val="both"/>
        <w:rPr>
          <w:rFonts w:eastAsiaTheme="minorEastAsia"/>
        </w:rPr>
      </w:pPr>
      <w:r w:rsidRPr="002B2DAF">
        <w:rPr>
          <w:rFonts w:eastAsiaTheme="minorEastAsia"/>
        </w:rPr>
        <w:t xml:space="preserve">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2B2DAF">
        <w:rPr>
          <w:rFonts w:eastAsiaTheme="minorEastAsia"/>
        </w:rPr>
        <w:t xml:space="preserve"> for SARS-CoV-2 is approximately 2.5 when the infection spreads unchecked (</w:t>
      </w:r>
      <m:oMath>
        <m:r>
          <w:rPr>
            <w:rFonts w:ascii="Cambria Math" w:eastAsiaTheme="minorEastAsia" w:hAnsi="Cambria Math"/>
          </w:rPr>
          <m:t>θ=1</m:t>
        </m:r>
      </m:oMath>
      <w:r w:rsidRPr="002B2DAF">
        <w:rPr>
          <w:rFonts w:eastAsiaTheme="minorEastAsia"/>
        </w:rPr>
        <w:t xml:space="preserve">) </w:t>
      </w:r>
      <w:r w:rsidRPr="002B2DAF">
        <w:rPr>
          <w:rFonts w:eastAsiaTheme="minorEastAsia"/>
        </w:rPr>
        <w:fldChar w:fldCharType="begin">
          <w:fldData xml:space="preserve">PEVuZE5vdGU+PENpdGU+PEF1dGhvcj5aaGFvPC9BdXRob3I+PFllYXI+MjAyMDwvWWVhcj48UmVj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</w:fldData>
        </w:fldChar>
      </w:r>
      <w:r w:rsidRPr="002B2DAF">
        <w:rPr>
          <w:rFonts w:eastAsiaTheme="minorEastAsia"/>
        </w:rPr>
        <w:instrText xml:space="preserve"> ADDIN EN.CITE </w:instrText>
      </w:r>
      <w:r w:rsidRPr="002B2DAF">
        <w:rPr>
          <w:rFonts w:eastAsiaTheme="minorEastAsia"/>
        </w:rPr>
        <w:fldChar w:fldCharType="begin">
          <w:fldData xml:space="preserve">PEVuZE5vdGU+PENpdGU+PEF1dGhvcj5aaGFvPC9BdXRob3I+PFllYXI+MjAyMDwvWWVhcj48UmVj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</w:fldData>
        </w:fldChar>
      </w:r>
      <w:r w:rsidRPr="002B2DAF">
        <w:rPr>
          <w:rFonts w:eastAsiaTheme="minorEastAsia"/>
        </w:rPr>
        <w:instrText xml:space="preserve"> ADDIN EN.CITE.DATA </w:instrText>
      </w:r>
      <w:r w:rsidRPr="002B2DAF">
        <w:rPr>
          <w:rFonts w:eastAsiaTheme="minorEastAsia"/>
        </w:rPr>
      </w:r>
      <w:r w:rsidRPr="002B2DAF">
        <w:rPr>
          <w:rFonts w:eastAsiaTheme="minorEastAsia"/>
        </w:rPr>
        <w:fldChar w:fldCharType="end"/>
      </w:r>
      <w:r w:rsidRPr="002B2DAF">
        <w:rPr>
          <w:rFonts w:eastAsiaTheme="minorEastAsia"/>
        </w:rPr>
      </w:r>
      <w:r w:rsidRPr="002B2DAF">
        <w:rPr>
          <w:rFonts w:eastAsiaTheme="minorEastAsia"/>
        </w:rPr>
        <w:fldChar w:fldCharType="separate"/>
      </w:r>
      <w:r w:rsidRPr="002B2DAF">
        <w:rPr>
          <w:rFonts w:eastAsiaTheme="minorEastAsia"/>
          <w:noProof/>
        </w:rPr>
        <w:t>(52)</w:t>
      </w:r>
      <w:r w:rsidRPr="002B2DAF">
        <w:rPr>
          <w:rFonts w:eastAsiaTheme="minorEastAsia"/>
        </w:rPr>
        <w:fldChar w:fldCharType="end"/>
      </w:r>
      <w:r w:rsidRPr="002B2DAF">
        <w:rPr>
          <w:rFonts w:eastAsiaTheme="minorEastAsia"/>
        </w:rPr>
        <w:t>. This leads to an estimate of the contact number (</w:t>
      </w:r>
      <m:oMath>
        <m:r>
          <w:rPr>
            <w:rFonts w:ascii="Cambria Math" w:hAnsi="Cambria Math"/>
          </w:rPr>
          <m:t>β</m:t>
        </m:r>
      </m:oMath>
      <w:r w:rsidRPr="002B2DAF">
        <w:rPr>
          <w:rFonts w:eastAsiaTheme="minorEastAsia"/>
        </w:rPr>
        <w:t xml:space="preserve">) in our model, </w:t>
      </w:r>
      <m:oMath>
        <m:r>
          <w:rPr>
            <w:rFonts w:ascii="Cambria Math" w:eastAsiaTheme="minorEastAsia" w:hAnsi="Cambria Math"/>
          </w:rPr>
          <m:t>β≅δ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 xml:space="preserve">≅0.18  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days</m:t>
            </m:r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  <w:r w:rsidRPr="002B2DAF">
        <w:rPr>
          <w:rFonts w:eastAsiaTheme="minorEastAsia"/>
        </w:rPr>
        <w:t>.</w:t>
      </w:r>
    </w:p>
    <w:p w14:paraId="4ECE0D97" w14:textId="77777777" w:rsidR="00782338" w:rsidRPr="002B2DAF" w:rsidRDefault="00782338" w:rsidP="00782338">
      <w:pPr>
        <w:spacing w:line="480" w:lineRule="auto"/>
        <w:ind w:firstLine="720"/>
        <w:jc w:val="both"/>
        <w:rPr>
          <w:rFonts w:eastAsiaTheme="minorEastAsia"/>
        </w:rPr>
      </w:pPr>
      <w:r w:rsidRPr="002B2DAF">
        <w:rPr>
          <w:rFonts w:eastAsiaTheme="minorEastAsia"/>
        </w:rPr>
        <w:t xml:space="preserve">The rate of new infection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I</m:t>
                </m:r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d>
      </m:oMath>
      <w:r w:rsidRPr="002B2DAF">
        <w:rPr>
          <w:rFonts w:eastAsiaTheme="minorEastAsia"/>
        </w:rPr>
        <w:t xml:space="preserve"> is positive if </w:t>
      </w:r>
      <m:oMath>
        <m:r>
          <w:rPr>
            <w:rFonts w:ascii="Cambria Math" w:eastAsiaTheme="minorEastAsia" w:hAnsi="Cambria Math"/>
          </w:rPr>
          <m:t>βθ&gt;δ</m:t>
        </m:r>
      </m:oMath>
      <w:r w:rsidRPr="002B2DAF">
        <w:rPr>
          <w:rFonts w:eastAsiaTheme="minorEastAsia"/>
        </w:rPr>
        <w:t xml:space="preserve">, or </w:t>
      </w:r>
      <m:oMath>
        <m:r>
          <w:rPr>
            <w:rFonts w:ascii="Cambria Math" w:eastAsiaTheme="minorEastAsia" w:hAnsi="Cambria Math"/>
          </w:rPr>
          <m:t>θ&gt;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</m:oMath>
      <w:r w:rsidRPr="002B2DAF">
        <w:rPr>
          <w:rFonts w:eastAsiaTheme="minorEastAsia"/>
        </w:rPr>
        <w:t xml:space="preserve">. This defines a sharp threshold, </w:t>
      </w:r>
      <m:oMath>
        <m:r>
          <w:rPr>
            <w:rFonts w:ascii="Cambria Math" w:eastAsiaTheme="minorEastAsia" w:hAnsi="Cambria Math"/>
          </w:rPr>
          <m:t>θ≅0.4</m:t>
        </m:r>
      </m:oMath>
      <w:r w:rsidRPr="002B2DAF">
        <w:rPr>
          <w:rFonts w:eastAsiaTheme="minorEastAsia"/>
        </w:rPr>
        <w:t xml:space="preserve">, above which the epidemic grows and below which the epidemic is extinguished. This suggests that public health measures (e.g., physical distancing, face masks, </w:t>
      </w:r>
      <w:r w:rsidRPr="002B2DAF">
        <w:rPr>
          <w:rFonts w:eastAsiaTheme="minorEastAsia"/>
        </w:rPr>
        <w:lastRenderedPageBreak/>
        <w:t xml:space="preserve">and improved hand hygiene) need to reduce the contacts and infectiousness to ~40% of natural levels in order to avert an exponential rise in cases.  </w:t>
      </w:r>
    </w:p>
    <w:p w14:paraId="51EC40E2" w14:textId="77777777" w:rsidR="00782338" w:rsidRPr="002B2DAF" w:rsidRDefault="00782338" w:rsidP="00782338">
      <w:pPr>
        <w:spacing w:line="480" w:lineRule="auto"/>
        <w:ind w:firstLine="720"/>
        <w:jc w:val="both"/>
        <w:rPr>
          <w:rFonts w:eastAsiaTheme="minorEastAsia"/>
        </w:rPr>
      </w:pPr>
      <w:r w:rsidRPr="002B2DAF">
        <w:rPr>
          <w:rFonts w:eastAsiaTheme="minorEastAsia"/>
        </w:rPr>
        <w:t xml:space="preserve">The SIRS model predicts an endemic equilibrium (EE) in which, under conditions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/>
              </w:rPr>
              <m:t>R</m:t>
            </m:r>
          </m:e>
          <m:sub/>
        </m:sSub>
        <m:r>
          <w:rPr>
            <w:rFonts w:ascii="Cambria Math" w:eastAsiaTheme="minorEastAsia" w:hAnsi="Cambria Math"/>
          </w:rPr>
          <m:t>&gt;1</m:t>
        </m:r>
      </m:oMath>
      <w:r w:rsidRPr="002B2DAF">
        <w:rPr>
          <w:rFonts w:eastAsiaTheme="minorEastAsia"/>
        </w:rPr>
        <w:t>, the infection invades the population and new infections are sustained at a constant rate. The EE at early stages of the epidemic, neglecting vital dynamics and with relatively low infection fatality rate (</w:t>
      </w:r>
      <m:oMath>
        <m:r>
          <w:rPr>
            <w:rFonts w:ascii="Cambria Math" w:eastAsiaTheme="minorEastAsia" w:hAnsi="Cambria Math"/>
          </w:rPr>
          <m:t>f≪1)</m:t>
        </m:r>
      </m:oMath>
      <w:r w:rsidRPr="002B2DAF">
        <w:rPr>
          <w:rFonts w:eastAsiaTheme="minorEastAsia"/>
        </w:rPr>
        <w:t>, is approximated by:</w:t>
      </w:r>
    </w:p>
    <w:p w14:paraId="6F81EE92" w14:textId="77777777" w:rsidR="00782338" w:rsidRPr="00E012F9" w:rsidRDefault="00E209B7" w:rsidP="00782338">
      <w:pPr>
        <w:spacing w:line="480" w:lineRule="auto"/>
        <w:jc w:val="center"/>
        <w:rPr>
          <w:rFonts w:eastAsiaTheme="minorEastAsia"/>
        </w:rPr>
      </w:pP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  <m:r>
              <w:rPr>
                <w:rFonts w:ascii="Cambria Math" w:eastAsiaTheme="minorEastAsia" w:hAnsi="Cambria Math"/>
              </w:rPr>
              <m:t>,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  <m:r>
              <w:rPr>
                <w:rFonts w:ascii="Cambria Math" w:eastAsiaTheme="minorEastAsia" w:hAnsi="Cambria Math"/>
              </w:rPr>
              <m:t>,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≅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δ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βθ</m:t>
                </m:r>
              </m:den>
            </m:f>
            <m:r>
              <w:rPr>
                <w:rFonts w:ascii="Cambria Math" w:eastAsiaTheme="minorEastAsia" w:hAnsi="Cambria Math"/>
              </w:rPr>
              <m:t>,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γ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γ+δ</m:t>
                </m:r>
              </m:den>
            </m:f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δ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βθ</m:t>
                    </m:r>
                  </m:den>
                </m:f>
              </m:e>
            </m:d>
            <m:r>
              <w:rPr>
                <w:rFonts w:ascii="Cambria Math" w:eastAsiaTheme="minorEastAsia" w:hAnsi="Cambria Math"/>
              </w:rPr>
              <m:t>,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δ</m:t>
                </m:r>
              </m:num>
              <m:den>
                <m:r>
                  <w:rPr>
                    <w:rFonts w:ascii="Cambria Math" w:eastAsiaTheme="minorEastAsia" w:hAnsi="Cambria Math"/>
                  </w:rPr>
                  <m:t>γ+δ</m:t>
                </m:r>
              </m:den>
            </m:f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δ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βθ</m:t>
                    </m:r>
                  </m:den>
                </m:f>
              </m:e>
            </m:d>
          </m:e>
        </m:d>
      </m:oMath>
      <w:r w:rsidR="00782338" w:rsidRPr="002B2DAF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for θ&gt;0.4</m:t>
        </m:r>
      </m:oMath>
    </w:p>
    <w:p w14:paraId="66AA5A63" w14:textId="77777777" w:rsidR="00782338" w:rsidRPr="00033742" w:rsidRDefault="00782338" w:rsidP="00782338">
      <w:pPr>
        <w:rPr>
          <w:lang w:val="en-AU"/>
        </w:rPr>
      </w:pPr>
    </w:p>
    <w:p w14:paraId="305A71D7" w14:textId="77777777" w:rsidR="00A31F2F" w:rsidRDefault="00E209B7"/>
    <w:sectPr w:rsidR="00A31F2F" w:rsidSect="00164054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C0E4C" w14:textId="77777777" w:rsidR="00E209B7" w:rsidRDefault="00E209B7">
      <w:r>
        <w:separator/>
      </w:r>
    </w:p>
  </w:endnote>
  <w:endnote w:type="continuationSeparator" w:id="0">
    <w:p w14:paraId="31DF3CBA" w14:textId="77777777" w:rsidR="00E209B7" w:rsidRDefault="00E20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A35DF9" w14:textId="77777777" w:rsidR="00E209B7" w:rsidRDefault="00E209B7">
      <w:r>
        <w:separator/>
      </w:r>
    </w:p>
  </w:footnote>
  <w:footnote w:type="continuationSeparator" w:id="0">
    <w:p w14:paraId="5FB70513" w14:textId="77777777" w:rsidR="00E209B7" w:rsidRDefault="00E209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4A9F64" w14:textId="77777777" w:rsidR="002B2DAF" w:rsidRDefault="00782338" w:rsidP="002B5C2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D17FC5" w14:textId="77777777" w:rsidR="002B2DAF" w:rsidRDefault="00E209B7" w:rsidP="0087139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5155B4" w14:textId="77777777" w:rsidR="002B2DAF" w:rsidRDefault="00782338" w:rsidP="002B5C2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09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519CDB" w14:textId="77777777" w:rsidR="002B2DAF" w:rsidRDefault="00E209B7" w:rsidP="0087139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734099"/>
    <w:multiLevelType w:val="hybridMultilevel"/>
    <w:tmpl w:val="8E70C344"/>
    <w:lvl w:ilvl="0" w:tplc="5A92F9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338"/>
    <w:rsid w:val="00001AB4"/>
    <w:rsid w:val="00011865"/>
    <w:rsid w:val="000127EB"/>
    <w:rsid w:val="000147EC"/>
    <w:rsid w:val="0002476F"/>
    <w:rsid w:val="000359C0"/>
    <w:rsid w:val="00096D60"/>
    <w:rsid w:val="000B47E6"/>
    <w:rsid w:val="000C1E44"/>
    <w:rsid w:val="000C546A"/>
    <w:rsid w:val="000E3632"/>
    <w:rsid w:val="00116755"/>
    <w:rsid w:val="00124550"/>
    <w:rsid w:val="001367CD"/>
    <w:rsid w:val="001428EC"/>
    <w:rsid w:val="0014294B"/>
    <w:rsid w:val="00146AB3"/>
    <w:rsid w:val="00157F20"/>
    <w:rsid w:val="00164054"/>
    <w:rsid w:val="0016575D"/>
    <w:rsid w:val="00191870"/>
    <w:rsid w:val="00195482"/>
    <w:rsid w:val="001D0358"/>
    <w:rsid w:val="001E1A7B"/>
    <w:rsid w:val="002150CB"/>
    <w:rsid w:val="00236750"/>
    <w:rsid w:val="00254324"/>
    <w:rsid w:val="00287088"/>
    <w:rsid w:val="002A17B7"/>
    <w:rsid w:val="002A5A69"/>
    <w:rsid w:val="002B39B4"/>
    <w:rsid w:val="002C749B"/>
    <w:rsid w:val="002D4DEE"/>
    <w:rsid w:val="002E38E0"/>
    <w:rsid w:val="003121CF"/>
    <w:rsid w:val="00335171"/>
    <w:rsid w:val="003823E4"/>
    <w:rsid w:val="003879C7"/>
    <w:rsid w:val="003B021F"/>
    <w:rsid w:val="003B2713"/>
    <w:rsid w:val="003B57E8"/>
    <w:rsid w:val="003B590A"/>
    <w:rsid w:val="003D763E"/>
    <w:rsid w:val="003E27C2"/>
    <w:rsid w:val="003E6893"/>
    <w:rsid w:val="003F1545"/>
    <w:rsid w:val="004012AF"/>
    <w:rsid w:val="004072C1"/>
    <w:rsid w:val="00441D5B"/>
    <w:rsid w:val="00467A27"/>
    <w:rsid w:val="00480035"/>
    <w:rsid w:val="00484C5B"/>
    <w:rsid w:val="004A2316"/>
    <w:rsid w:val="004D5B6D"/>
    <w:rsid w:val="004D5DDE"/>
    <w:rsid w:val="004D7746"/>
    <w:rsid w:val="004F398B"/>
    <w:rsid w:val="005303CD"/>
    <w:rsid w:val="0054060B"/>
    <w:rsid w:val="00541F5C"/>
    <w:rsid w:val="00546BE3"/>
    <w:rsid w:val="00553B13"/>
    <w:rsid w:val="005562A6"/>
    <w:rsid w:val="005613DF"/>
    <w:rsid w:val="00563A2F"/>
    <w:rsid w:val="005730D6"/>
    <w:rsid w:val="005744D5"/>
    <w:rsid w:val="00596F90"/>
    <w:rsid w:val="005B2594"/>
    <w:rsid w:val="005B2A4B"/>
    <w:rsid w:val="005C07F8"/>
    <w:rsid w:val="005C7123"/>
    <w:rsid w:val="005D4CA0"/>
    <w:rsid w:val="005E3B55"/>
    <w:rsid w:val="005F1A84"/>
    <w:rsid w:val="00616057"/>
    <w:rsid w:val="00646CB5"/>
    <w:rsid w:val="0065764E"/>
    <w:rsid w:val="00665AD1"/>
    <w:rsid w:val="00666855"/>
    <w:rsid w:val="00667AC6"/>
    <w:rsid w:val="00670067"/>
    <w:rsid w:val="00674B90"/>
    <w:rsid w:val="00690A9F"/>
    <w:rsid w:val="006C69FE"/>
    <w:rsid w:val="006E1673"/>
    <w:rsid w:val="006E42D3"/>
    <w:rsid w:val="006F0244"/>
    <w:rsid w:val="006F1EF5"/>
    <w:rsid w:val="00704B34"/>
    <w:rsid w:val="00706D49"/>
    <w:rsid w:val="00710D3A"/>
    <w:rsid w:val="00745045"/>
    <w:rsid w:val="00782338"/>
    <w:rsid w:val="007954E7"/>
    <w:rsid w:val="007A4A31"/>
    <w:rsid w:val="007A7806"/>
    <w:rsid w:val="007C1240"/>
    <w:rsid w:val="007C2F37"/>
    <w:rsid w:val="007C7E85"/>
    <w:rsid w:val="007D2BB6"/>
    <w:rsid w:val="007E23E0"/>
    <w:rsid w:val="007F7D21"/>
    <w:rsid w:val="00802060"/>
    <w:rsid w:val="00811286"/>
    <w:rsid w:val="008119BF"/>
    <w:rsid w:val="00833BAF"/>
    <w:rsid w:val="00876F4E"/>
    <w:rsid w:val="00876FF0"/>
    <w:rsid w:val="0088257F"/>
    <w:rsid w:val="008828C0"/>
    <w:rsid w:val="008B02B2"/>
    <w:rsid w:val="008C01BC"/>
    <w:rsid w:val="008D49D5"/>
    <w:rsid w:val="008E2F19"/>
    <w:rsid w:val="008F550B"/>
    <w:rsid w:val="00904816"/>
    <w:rsid w:val="009203A9"/>
    <w:rsid w:val="009355C1"/>
    <w:rsid w:val="0094143D"/>
    <w:rsid w:val="00947FC1"/>
    <w:rsid w:val="00967B60"/>
    <w:rsid w:val="009855AE"/>
    <w:rsid w:val="00992023"/>
    <w:rsid w:val="009C1707"/>
    <w:rsid w:val="009F41B5"/>
    <w:rsid w:val="00A0257F"/>
    <w:rsid w:val="00A02FB7"/>
    <w:rsid w:val="00A05C3F"/>
    <w:rsid w:val="00A12582"/>
    <w:rsid w:val="00A27904"/>
    <w:rsid w:val="00A369CF"/>
    <w:rsid w:val="00A37DCD"/>
    <w:rsid w:val="00A40A02"/>
    <w:rsid w:val="00A55A57"/>
    <w:rsid w:val="00A66384"/>
    <w:rsid w:val="00AA436C"/>
    <w:rsid w:val="00AA7ABF"/>
    <w:rsid w:val="00AE6179"/>
    <w:rsid w:val="00AF5922"/>
    <w:rsid w:val="00B079C5"/>
    <w:rsid w:val="00B125EE"/>
    <w:rsid w:val="00B1728C"/>
    <w:rsid w:val="00B203D9"/>
    <w:rsid w:val="00B43CD8"/>
    <w:rsid w:val="00B54484"/>
    <w:rsid w:val="00B55A10"/>
    <w:rsid w:val="00B62364"/>
    <w:rsid w:val="00B63EF2"/>
    <w:rsid w:val="00B82C0E"/>
    <w:rsid w:val="00B93DE2"/>
    <w:rsid w:val="00BB0E23"/>
    <w:rsid w:val="00BB7747"/>
    <w:rsid w:val="00BE03BB"/>
    <w:rsid w:val="00BE25D3"/>
    <w:rsid w:val="00BE3DDE"/>
    <w:rsid w:val="00BE6D78"/>
    <w:rsid w:val="00BE746C"/>
    <w:rsid w:val="00C002A8"/>
    <w:rsid w:val="00C230B9"/>
    <w:rsid w:val="00C26375"/>
    <w:rsid w:val="00C313EC"/>
    <w:rsid w:val="00C34C83"/>
    <w:rsid w:val="00C4588A"/>
    <w:rsid w:val="00C570B2"/>
    <w:rsid w:val="00C776D5"/>
    <w:rsid w:val="00CA2966"/>
    <w:rsid w:val="00CD23F9"/>
    <w:rsid w:val="00CF5FEC"/>
    <w:rsid w:val="00D2591F"/>
    <w:rsid w:val="00D515D3"/>
    <w:rsid w:val="00D8272C"/>
    <w:rsid w:val="00D852BB"/>
    <w:rsid w:val="00D938D5"/>
    <w:rsid w:val="00DA1543"/>
    <w:rsid w:val="00DA54AF"/>
    <w:rsid w:val="00DB0574"/>
    <w:rsid w:val="00DB7BC7"/>
    <w:rsid w:val="00DD6CD1"/>
    <w:rsid w:val="00DD77BD"/>
    <w:rsid w:val="00DF2B5F"/>
    <w:rsid w:val="00E2018C"/>
    <w:rsid w:val="00E209B7"/>
    <w:rsid w:val="00E21BF1"/>
    <w:rsid w:val="00E257B9"/>
    <w:rsid w:val="00E3271B"/>
    <w:rsid w:val="00E40895"/>
    <w:rsid w:val="00E43F07"/>
    <w:rsid w:val="00E617F8"/>
    <w:rsid w:val="00E75DAE"/>
    <w:rsid w:val="00E77567"/>
    <w:rsid w:val="00E92BDB"/>
    <w:rsid w:val="00EA1047"/>
    <w:rsid w:val="00EB77AE"/>
    <w:rsid w:val="00EC381C"/>
    <w:rsid w:val="00EE3C42"/>
    <w:rsid w:val="00EE6DC9"/>
    <w:rsid w:val="00EF1337"/>
    <w:rsid w:val="00EF35DB"/>
    <w:rsid w:val="00EF6A4F"/>
    <w:rsid w:val="00F05419"/>
    <w:rsid w:val="00F254F1"/>
    <w:rsid w:val="00F34B7E"/>
    <w:rsid w:val="00F5242B"/>
    <w:rsid w:val="00F52D48"/>
    <w:rsid w:val="00F54798"/>
    <w:rsid w:val="00F60B9E"/>
    <w:rsid w:val="00F6695E"/>
    <w:rsid w:val="00F73BE0"/>
    <w:rsid w:val="00F854D1"/>
    <w:rsid w:val="00FB48C4"/>
    <w:rsid w:val="00FB6255"/>
    <w:rsid w:val="00FC7EDB"/>
    <w:rsid w:val="00FD2206"/>
    <w:rsid w:val="00FD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5B4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2338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23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2338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82338"/>
  </w:style>
  <w:style w:type="paragraph" w:styleId="ListParagraph">
    <w:name w:val="List Paragraph"/>
    <w:basedOn w:val="Normal"/>
    <w:uiPriority w:val="34"/>
    <w:qFormat/>
    <w:rsid w:val="00782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5</Words>
  <Characters>3111</Characters>
  <Application>Microsoft Macintosh Word</Application>
  <DocSecurity>0</DocSecurity>
  <Lines>25</Lines>
  <Paragraphs>7</Paragraphs>
  <ScaleCrop>false</ScaleCrop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od</dc:creator>
  <cp:keywords/>
  <dc:description/>
  <cp:lastModifiedBy>Michael Good</cp:lastModifiedBy>
  <cp:revision>2</cp:revision>
  <dcterms:created xsi:type="dcterms:W3CDTF">2020-09-16T23:08:00Z</dcterms:created>
  <dcterms:modified xsi:type="dcterms:W3CDTF">2020-09-17T21:46:00Z</dcterms:modified>
</cp:coreProperties>
</file>